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FE6D2" w14:textId="77777777" w:rsidR="00932D01" w:rsidRPr="00624E99" w:rsidRDefault="00932D01" w:rsidP="00932D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 w:hint="eastAsia"/>
          <w:b/>
          <w:sz w:val="24"/>
          <w:szCs w:val="24"/>
        </w:rPr>
        <w:t>Tab</w:t>
      </w: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 xml:space="preserve">le S3. </w:t>
      </w:r>
      <w:r w:rsidRPr="00624E99">
        <w:rPr>
          <w:rFonts w:ascii="Times New Roman" w:hAnsi="Times New Roman" w:cs="Times New Roman"/>
          <w:sz w:val="24"/>
          <w:szCs w:val="24"/>
        </w:rPr>
        <w:t>Model recovery: model comparison for simulated data form M1</w:t>
      </w:r>
    </w:p>
    <w:tbl>
      <w:tblPr>
        <w:tblW w:w="733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1275"/>
        <w:gridCol w:w="1276"/>
        <w:gridCol w:w="1276"/>
        <w:gridCol w:w="1276"/>
      </w:tblGrid>
      <w:tr w:rsidR="00932D01" w:rsidRPr="00624E99" w14:paraId="3E61A10B" w14:textId="77777777" w:rsidTr="00DF62AF">
        <w:trPr>
          <w:trHeight w:val="624"/>
        </w:trPr>
        <w:tc>
          <w:tcPr>
            <w:tcW w:w="95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78D6DE6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661F06A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F4E6060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1 (n = 21)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CD40F75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2 (n = 40)</w:t>
            </w:r>
          </w:p>
        </w:tc>
      </w:tr>
      <w:tr w:rsidR="00932D01" w:rsidRPr="00624E99" w14:paraId="3258A310" w14:textId="77777777" w:rsidTr="00DF62AF">
        <w:trPr>
          <w:trHeight w:val="624"/>
        </w:trPr>
        <w:tc>
          <w:tcPr>
            <w:tcW w:w="95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426BFCE9" w14:textId="77777777" w:rsidR="00932D01" w:rsidRPr="00624E99" w:rsidRDefault="00932D01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43D24F49" w14:textId="77777777" w:rsidR="00932D01" w:rsidRPr="00624E99" w:rsidRDefault="00932D01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3878C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7EABF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98AAD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DF51F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</w:tr>
      <w:tr w:rsidR="00932D01" w:rsidRPr="00624E99" w14:paraId="2C821792" w14:textId="77777777" w:rsidTr="00DF62AF">
        <w:trPr>
          <w:trHeight w:val="411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14:paraId="0D745BF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43F96461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518CBFE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1FAB7CAE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10DADEAE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379D66E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D01" w:rsidRPr="00624E99" w14:paraId="00FF80AF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15CEF97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vAlign w:val="center"/>
          </w:tcPr>
          <w:p w14:paraId="4045BB6D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4E3412F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  <w:vAlign w:val="center"/>
          </w:tcPr>
          <w:p w14:paraId="3EC8B426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vAlign w:val="center"/>
          </w:tcPr>
          <w:p w14:paraId="34B3D98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276" w:type="dxa"/>
            <w:vAlign w:val="center"/>
          </w:tcPr>
          <w:p w14:paraId="72AD64C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32D01" w:rsidRPr="00624E99" w14:paraId="228F600F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64F86628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vAlign w:val="center"/>
          </w:tcPr>
          <w:p w14:paraId="2873E94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01C9C29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76" w:type="dxa"/>
            <w:vAlign w:val="center"/>
          </w:tcPr>
          <w:p w14:paraId="343B7E6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6" w:type="dxa"/>
            <w:vAlign w:val="center"/>
          </w:tcPr>
          <w:p w14:paraId="696D74A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vAlign w:val="center"/>
          </w:tcPr>
          <w:p w14:paraId="272070AD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932D01" w:rsidRPr="00624E99" w14:paraId="777AF24E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7164F6A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276" w:type="dxa"/>
            <w:vAlign w:val="center"/>
          </w:tcPr>
          <w:p w14:paraId="4957C215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46BD6FE1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76" w:type="dxa"/>
            <w:vAlign w:val="center"/>
          </w:tcPr>
          <w:p w14:paraId="6C79D2D1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76" w:type="dxa"/>
            <w:vAlign w:val="center"/>
          </w:tcPr>
          <w:p w14:paraId="1899921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276" w:type="dxa"/>
            <w:vAlign w:val="center"/>
          </w:tcPr>
          <w:p w14:paraId="56864110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932D01" w:rsidRPr="00624E99" w14:paraId="28B449CA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42AE7EF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276" w:type="dxa"/>
            <w:vAlign w:val="center"/>
          </w:tcPr>
          <w:p w14:paraId="3B49A17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14:paraId="12C46D56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  <w:vAlign w:val="center"/>
          </w:tcPr>
          <w:p w14:paraId="14A32F9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76" w:type="dxa"/>
            <w:vAlign w:val="center"/>
          </w:tcPr>
          <w:p w14:paraId="5364B7C6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  <w:vAlign w:val="center"/>
          </w:tcPr>
          <w:p w14:paraId="59EB088F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32D01" w:rsidRPr="00624E99" w14:paraId="48B6D34B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277F9D2E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276" w:type="dxa"/>
            <w:vAlign w:val="center"/>
          </w:tcPr>
          <w:p w14:paraId="65BDBC8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14:paraId="3AF6B0E8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  <w:vAlign w:val="center"/>
          </w:tcPr>
          <w:p w14:paraId="24ED85A8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4.5</w:t>
            </w:r>
          </w:p>
        </w:tc>
        <w:tc>
          <w:tcPr>
            <w:tcW w:w="1276" w:type="dxa"/>
            <w:vAlign w:val="center"/>
          </w:tcPr>
          <w:p w14:paraId="472D3B8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276" w:type="dxa"/>
            <w:vAlign w:val="center"/>
          </w:tcPr>
          <w:p w14:paraId="2D52489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</w:tr>
      <w:tr w:rsidR="00932D01" w:rsidRPr="00624E99" w14:paraId="3F70F502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28D4BE50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276" w:type="dxa"/>
            <w:vAlign w:val="center"/>
          </w:tcPr>
          <w:p w14:paraId="0495C348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007147D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2.8</w:t>
            </w:r>
          </w:p>
        </w:tc>
        <w:tc>
          <w:tcPr>
            <w:tcW w:w="1276" w:type="dxa"/>
            <w:vAlign w:val="center"/>
          </w:tcPr>
          <w:p w14:paraId="14DD12A4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2.4</w:t>
            </w:r>
          </w:p>
        </w:tc>
        <w:tc>
          <w:tcPr>
            <w:tcW w:w="1276" w:type="dxa"/>
            <w:vAlign w:val="center"/>
          </w:tcPr>
          <w:p w14:paraId="0020DEC5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276" w:type="dxa"/>
            <w:vAlign w:val="center"/>
          </w:tcPr>
          <w:p w14:paraId="080EEB9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932D01" w:rsidRPr="00624E99" w14:paraId="12ADAA38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6B74229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276" w:type="dxa"/>
            <w:vAlign w:val="center"/>
          </w:tcPr>
          <w:p w14:paraId="615F33F9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1C59B7E4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6" w:type="dxa"/>
            <w:vAlign w:val="center"/>
          </w:tcPr>
          <w:p w14:paraId="38F076E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276" w:type="dxa"/>
            <w:vAlign w:val="center"/>
          </w:tcPr>
          <w:p w14:paraId="7C0E43E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276" w:type="dxa"/>
            <w:vAlign w:val="center"/>
          </w:tcPr>
          <w:p w14:paraId="4A50A3ED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</w:tr>
      <w:tr w:rsidR="00932D01" w:rsidRPr="00624E99" w14:paraId="0ECDB526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2B67E82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1276" w:type="dxa"/>
            <w:vAlign w:val="center"/>
          </w:tcPr>
          <w:p w14:paraId="4C412642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7A659DDF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6" w:type="dxa"/>
            <w:vAlign w:val="center"/>
          </w:tcPr>
          <w:p w14:paraId="2766636F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276" w:type="dxa"/>
            <w:vAlign w:val="center"/>
          </w:tcPr>
          <w:p w14:paraId="1E0150B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276" w:type="dxa"/>
            <w:vAlign w:val="center"/>
          </w:tcPr>
          <w:p w14:paraId="33819F6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932D01" w:rsidRPr="00624E99" w14:paraId="6E8F157E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04AB2E2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1276" w:type="dxa"/>
            <w:vAlign w:val="center"/>
          </w:tcPr>
          <w:p w14:paraId="36163C40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0E1231EE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276" w:type="dxa"/>
            <w:vAlign w:val="center"/>
          </w:tcPr>
          <w:p w14:paraId="6B12204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276" w:type="dxa"/>
            <w:vAlign w:val="center"/>
          </w:tcPr>
          <w:p w14:paraId="316DDD3A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276" w:type="dxa"/>
            <w:vAlign w:val="center"/>
          </w:tcPr>
          <w:p w14:paraId="5ECCB6D6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932D01" w:rsidRPr="00624E99" w14:paraId="12CAA96E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0238763E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1276" w:type="dxa"/>
            <w:vAlign w:val="center"/>
          </w:tcPr>
          <w:p w14:paraId="4B1CD88D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2CAC83A0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276" w:type="dxa"/>
            <w:vAlign w:val="center"/>
          </w:tcPr>
          <w:p w14:paraId="714258E7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276" w:type="dxa"/>
            <w:vAlign w:val="center"/>
          </w:tcPr>
          <w:p w14:paraId="1959969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6" w:type="dxa"/>
            <w:vAlign w:val="center"/>
          </w:tcPr>
          <w:p w14:paraId="1CF2343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932D01" w:rsidRPr="00624E99" w14:paraId="2117BA77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03D2AD51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444FB36C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40A31C83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4C89A51B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6" w:type="dxa"/>
            <w:vAlign w:val="center"/>
          </w:tcPr>
          <w:p w14:paraId="578FDCA4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76" w:type="dxa"/>
            <w:vAlign w:val="center"/>
          </w:tcPr>
          <w:p w14:paraId="451065A1" w14:textId="77777777" w:rsidR="00932D01" w:rsidRPr="00624E99" w:rsidRDefault="00932D01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14:paraId="26592D11" w14:textId="77777777" w:rsidR="00932D01" w:rsidRPr="00624E99" w:rsidRDefault="00932D01" w:rsidP="00932D01">
      <w:pPr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/>
          <w:sz w:val="24"/>
          <w:szCs w:val="24"/>
        </w:rPr>
        <w:t>Abbreviations: ΔLOOIC, leave-one-out information criterion relative to the winning model; ΔWAIC, widely applicable information criterion relative to the winning model.</w:t>
      </w:r>
    </w:p>
    <w:p w14:paraId="4622A3BE" w14:textId="77777777" w:rsidR="00932D01" w:rsidRDefault="00932D01" w:rsidP="00932D01">
      <w:pPr>
        <w:widowControl/>
        <w:jc w:val="left"/>
        <w:rPr>
          <w:b/>
        </w:rPr>
      </w:pPr>
    </w:p>
    <w:p w14:paraId="2965AD3D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FE46B" w14:textId="77777777" w:rsidR="00711B5D" w:rsidRDefault="00711B5D" w:rsidP="00932D01">
      <w:r>
        <w:separator/>
      </w:r>
    </w:p>
  </w:endnote>
  <w:endnote w:type="continuationSeparator" w:id="0">
    <w:p w14:paraId="6A7117FD" w14:textId="77777777" w:rsidR="00711B5D" w:rsidRDefault="00711B5D" w:rsidP="00932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3C94" w14:textId="77777777" w:rsidR="00711B5D" w:rsidRDefault="00711B5D" w:rsidP="00932D01">
      <w:r>
        <w:separator/>
      </w:r>
    </w:p>
  </w:footnote>
  <w:footnote w:type="continuationSeparator" w:id="0">
    <w:p w14:paraId="687ADB84" w14:textId="77777777" w:rsidR="00711B5D" w:rsidRDefault="00711B5D" w:rsidP="00932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A1"/>
    <w:rsid w:val="00462016"/>
    <w:rsid w:val="006A1FC4"/>
    <w:rsid w:val="00711B5D"/>
    <w:rsid w:val="00932D01"/>
    <w:rsid w:val="00B3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598758-8A6D-4521-A9AC-C9147FC8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D01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D01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32D01"/>
  </w:style>
  <w:style w:type="paragraph" w:styleId="a5">
    <w:name w:val="footer"/>
    <w:basedOn w:val="a"/>
    <w:link w:val="a6"/>
    <w:uiPriority w:val="99"/>
    <w:unhideWhenUsed/>
    <w:rsid w:val="00932D01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32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3:00Z</dcterms:created>
  <dcterms:modified xsi:type="dcterms:W3CDTF">2023-04-06T17:43:00Z</dcterms:modified>
</cp:coreProperties>
</file>